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D11D6" w14:textId="77777777" w:rsidR="00551AD9" w:rsidRDefault="00000000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917"/>
        <w:gridCol w:w="542"/>
        <w:gridCol w:w="4346"/>
        <w:gridCol w:w="1535"/>
      </w:tblGrid>
      <w:tr w:rsidR="00551AD9" w14:paraId="74DC0117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05D9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3E22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7233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CBD1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551AD9" w14:paraId="338B4626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2CC69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8B821" w14:textId="77777777" w:rsidR="00551AD9" w:rsidRDefault="00551A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979D" w14:textId="77777777" w:rsidR="00551AD9" w:rsidRDefault="00551AD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142C4" w14:textId="77777777" w:rsidR="00551AD9" w:rsidRDefault="00551AD9">
            <w:pPr>
              <w:spacing w:before="100" w:after="100"/>
              <w:ind w:left="100" w:right="100"/>
              <w:jc w:val="center"/>
            </w:pPr>
          </w:p>
        </w:tc>
      </w:tr>
      <w:tr w:rsidR="00551AD9" w14:paraId="6AC4BB9E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EFDB2" w14:textId="77777777" w:rsidR="00551AD9" w:rsidRDefault="00551AD9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739A1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AB685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8FA3D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</w:t>
            </w:r>
          </w:p>
        </w:tc>
      </w:tr>
      <w:tr w:rsidR="00551AD9" w14:paraId="31A96E74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E84DA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B5A9C" w14:textId="77777777" w:rsidR="00551AD9" w:rsidRDefault="00551A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01473" w14:textId="77777777" w:rsidR="00551AD9" w:rsidRDefault="00551AD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D4A54" w14:textId="77777777" w:rsidR="00551AD9" w:rsidRDefault="00551AD9">
            <w:pPr>
              <w:spacing w:before="100" w:after="100"/>
              <w:ind w:left="100" w:right="100"/>
              <w:jc w:val="center"/>
            </w:pPr>
          </w:p>
        </w:tc>
      </w:tr>
      <w:tr w:rsidR="00551AD9" w14:paraId="5F7FB7E7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F2E62" w14:textId="77777777" w:rsidR="00551AD9" w:rsidRDefault="00551AD9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34211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A3F32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743C6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-3</w:t>
            </w:r>
          </w:p>
        </w:tc>
      </w:tr>
      <w:tr w:rsidR="00551AD9" w14:paraId="1B396D7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F02DE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DD258" w14:textId="77777777" w:rsidR="00551AD9" w:rsidRDefault="00551A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B4FAF" w14:textId="77777777" w:rsidR="00551AD9" w:rsidRDefault="00551AD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CE4FC" w14:textId="77777777" w:rsidR="00551AD9" w:rsidRDefault="00551AD9">
            <w:pPr>
              <w:spacing w:before="100" w:after="100"/>
              <w:ind w:left="100" w:right="100"/>
              <w:jc w:val="center"/>
            </w:pPr>
          </w:p>
        </w:tc>
      </w:tr>
      <w:tr w:rsidR="00551AD9" w14:paraId="40530A8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A3B5E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4284A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A7FFE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CF656" w14:textId="3C81F76F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-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6</w:t>
            </w:r>
          </w:p>
        </w:tc>
      </w:tr>
      <w:tr w:rsidR="00551AD9" w14:paraId="2F2DB14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782E2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E787" w14:textId="77777777" w:rsidR="00551AD9" w:rsidRDefault="00551A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2EE32" w14:textId="77777777" w:rsidR="00551AD9" w:rsidRDefault="00551AD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8F14B" w14:textId="77777777" w:rsidR="00551AD9" w:rsidRDefault="00551AD9">
            <w:pPr>
              <w:spacing w:before="100" w:after="100"/>
              <w:ind w:left="100" w:right="100"/>
              <w:jc w:val="center"/>
            </w:pPr>
          </w:p>
        </w:tc>
      </w:tr>
      <w:tr w:rsidR="00551AD9" w14:paraId="725F04F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69AE8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16CE8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BC3B7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02F9A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551AD9" w14:paraId="72788E4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EE973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EB9B7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792A0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0C23D" w14:textId="39266B2F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18</w:t>
            </w:r>
          </w:p>
        </w:tc>
      </w:tr>
      <w:tr w:rsidR="00551AD9" w14:paraId="60F2FC7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62344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39E7A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37FB1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68D2F" w14:textId="17B5333B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9-118</w:t>
            </w:r>
          </w:p>
        </w:tc>
      </w:tr>
      <w:tr w:rsidR="00551AD9" w14:paraId="4549EE5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D655B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6505E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5E6BD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1AA2B" w14:textId="684FA709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0-101</w:t>
            </w:r>
          </w:p>
        </w:tc>
      </w:tr>
      <w:tr w:rsidR="00551AD9" w14:paraId="233D7CF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A4F36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D93E5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FAAC2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6A3FA" w14:textId="631C1618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3-106</w:t>
            </w:r>
          </w:p>
        </w:tc>
      </w:tr>
      <w:tr w:rsidR="00551AD9" w14:paraId="59B148D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F2290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DAF33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71CE7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CC0E8" w14:textId="1F7AE60D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3-106</w:t>
            </w:r>
          </w:p>
        </w:tc>
      </w:tr>
      <w:tr w:rsidR="00551AD9" w14:paraId="3007DE6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441AB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7DD44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050A0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1BDB7" w14:textId="372AD23A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5</w:t>
            </w:r>
          </w:p>
        </w:tc>
      </w:tr>
      <w:tr w:rsidR="00551AD9" w14:paraId="26F9979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CBBA0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6B7E9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A5270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988FF" w14:textId="33ED51C4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9-118</w:t>
            </w:r>
          </w:p>
        </w:tc>
      </w:tr>
      <w:tr w:rsidR="00551AD9" w14:paraId="6EBE3AD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89C79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79F08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CBDEA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E82D6" w14:textId="781C05BA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9-130</w:t>
            </w:r>
          </w:p>
        </w:tc>
      </w:tr>
      <w:tr w:rsidR="00551AD9" w14:paraId="3F54C58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4F213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788F5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E18D7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BB112" w14:textId="4C0DAE78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4-201</w:t>
            </w:r>
          </w:p>
        </w:tc>
      </w:tr>
      <w:tr w:rsidR="00551AD9" w14:paraId="3D9F2D9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A722F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B3A03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D3CC3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0DD1C" w14:textId="52DA49D9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8-192</w:t>
            </w:r>
          </w:p>
        </w:tc>
      </w:tr>
      <w:tr w:rsidR="00551AD9" w14:paraId="3538641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529CA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0F0BE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07200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2670E" w14:textId="56F07F1A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6-177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;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0-192</w:t>
            </w:r>
          </w:p>
        </w:tc>
      </w:tr>
      <w:tr w:rsidR="00551AD9" w14:paraId="3C5C63D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3D42A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F2FFE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0E9DA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85471" w14:textId="3470C671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9-130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; Figure 1</w:t>
            </w:r>
          </w:p>
        </w:tc>
      </w:tr>
      <w:tr w:rsidR="00551AD9" w14:paraId="387A98F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E30ED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7D270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0BA1A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03FC0" w14:textId="029E8F4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2-201</w:t>
            </w:r>
          </w:p>
        </w:tc>
      </w:tr>
      <w:tr w:rsidR="00551AD9" w14:paraId="203C56B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AB5E3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098DD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51021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8A485" w14:textId="1A7DE04A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3-164</w:t>
            </w:r>
          </w:p>
        </w:tc>
      </w:tr>
      <w:tr w:rsidR="00551AD9" w14:paraId="2EF191D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665A5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63E43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F6995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2396B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551AD9" w14:paraId="02FAADC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5BCE1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BC54D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CF258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9C582" w14:textId="5AA6AD8B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s </w:t>
            </w:r>
            <w:r w:rsidR="002C0F6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4-243</w:t>
            </w:r>
          </w:p>
        </w:tc>
      </w:tr>
      <w:tr w:rsidR="00551AD9" w14:paraId="6B98247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A2CF8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C1955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4D0A9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5A3C1" w14:textId="31F3333C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 </w:t>
            </w:r>
            <w:r w:rsidR="009E38B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1-113</w:t>
            </w:r>
          </w:p>
        </w:tc>
      </w:tr>
      <w:tr w:rsidR="00551AD9" w14:paraId="13BE0D8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ACA4F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008A7" w14:textId="77777777" w:rsidR="00551AD9" w:rsidRDefault="00551A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89AE0" w14:textId="77777777" w:rsidR="00551AD9" w:rsidRDefault="00551AD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A63A9" w14:textId="77777777" w:rsidR="00551AD9" w:rsidRDefault="00551AD9">
            <w:pPr>
              <w:spacing w:before="100" w:after="100"/>
              <w:ind w:left="100" w:right="100"/>
              <w:jc w:val="center"/>
            </w:pPr>
          </w:p>
        </w:tc>
      </w:tr>
      <w:tr w:rsidR="00551AD9" w14:paraId="4F4B33A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9EAA7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BF71C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3E37D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ADE9F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1</w:t>
            </w:r>
          </w:p>
        </w:tc>
      </w:tr>
      <w:tr w:rsidR="00551AD9" w14:paraId="09FE1C6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A83B7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BAD5E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B73A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0223B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2</w:t>
            </w:r>
          </w:p>
        </w:tc>
      </w:tr>
      <w:tr w:rsidR="00551AD9" w14:paraId="3D6E7A2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5907C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4CDCC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7E28E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B1417" w14:textId="21F1608F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igures 2-</w:t>
            </w:r>
            <w:r w:rsidR="009E38B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 and Figures A1-A6</w:t>
            </w:r>
          </w:p>
        </w:tc>
      </w:tr>
      <w:tr w:rsidR="00551AD9" w14:paraId="7D2754C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185DB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91247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F00F6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4CF08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551AD9" w14:paraId="5BDFFDB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D0FB7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0D830" w14:textId="77777777" w:rsidR="00551AD9" w:rsidRDefault="00551A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29B2F" w14:textId="77777777" w:rsidR="00551AD9" w:rsidRDefault="00551AD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80337" w14:textId="77777777" w:rsidR="00551AD9" w:rsidRDefault="00551AD9">
            <w:pPr>
              <w:spacing w:before="100" w:after="100"/>
              <w:ind w:left="100" w:right="100"/>
              <w:jc w:val="center"/>
            </w:pPr>
          </w:p>
        </w:tc>
      </w:tr>
      <w:tr w:rsidR="00551AD9" w14:paraId="756055B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634AC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F6B5F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700E4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9FB73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12-15</w:t>
            </w:r>
          </w:p>
        </w:tc>
      </w:tr>
      <w:tr w:rsidR="00551AD9" w14:paraId="7CEFBA5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49596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B6227" w14:textId="77777777" w:rsidR="00551AD9" w:rsidRDefault="00551A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130A9" w14:textId="77777777" w:rsidR="00551AD9" w:rsidRDefault="00551AD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4899B" w14:textId="77777777" w:rsidR="00551AD9" w:rsidRDefault="00551AD9">
            <w:pPr>
              <w:spacing w:before="100" w:after="100"/>
              <w:ind w:left="100" w:right="100"/>
              <w:jc w:val="center"/>
            </w:pPr>
          </w:p>
        </w:tc>
      </w:tr>
      <w:tr w:rsidR="00551AD9" w14:paraId="2FD2CAD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CEDA2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518B9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245E1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F85F5" w14:textId="7984CFE3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</w:t>
            </w:r>
            <w:r w:rsidR="009E38B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</w:tr>
      <w:tr w:rsidR="00551AD9" w14:paraId="079F6DB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C74D8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B5B0A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03692" w14:textId="77777777" w:rsidR="00551AD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A51C2" w14:textId="77777777" w:rsidR="00551AD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7</w:t>
            </w:r>
          </w:p>
        </w:tc>
      </w:tr>
    </w:tbl>
    <w:p w14:paraId="0A402700" w14:textId="77777777" w:rsidR="00551AD9" w:rsidRDefault="00000000">
      <w:pPr>
        <w:pStyle w:val="FirstParagraph"/>
      </w:pPr>
      <w:r>
        <w:t> </w:t>
      </w:r>
    </w:p>
    <w:p w14:paraId="5A24DC9A" w14:textId="77777777" w:rsidR="00551AD9" w:rsidRDefault="00000000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551AD9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767177" w14:textId="77777777" w:rsidR="00842931" w:rsidRDefault="00842931">
      <w:pPr>
        <w:spacing w:after="0"/>
      </w:pPr>
      <w:r>
        <w:separator/>
      </w:r>
    </w:p>
  </w:endnote>
  <w:endnote w:type="continuationSeparator" w:id="0">
    <w:p w14:paraId="0805D978" w14:textId="77777777" w:rsidR="00842931" w:rsidRDefault="008429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716807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B0A4CA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3CEB65" w14:textId="77777777" w:rsidR="00842931" w:rsidRDefault="00842931">
      <w:r>
        <w:separator/>
      </w:r>
    </w:p>
  </w:footnote>
  <w:footnote w:type="continuationSeparator" w:id="0">
    <w:p w14:paraId="58CF9FA0" w14:textId="77777777" w:rsidR="00842931" w:rsidRDefault="008429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4464075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12211054">
    <w:abstractNumId w:val="1"/>
  </w:num>
  <w:num w:numId="2" w16cid:durableId="1006134559">
    <w:abstractNumId w:val="0"/>
  </w:num>
  <w:num w:numId="3" w16cid:durableId="820193054">
    <w:abstractNumId w:val="16"/>
  </w:num>
  <w:num w:numId="4" w16cid:durableId="21830798">
    <w:abstractNumId w:val="16"/>
  </w:num>
  <w:num w:numId="5" w16cid:durableId="1310204995">
    <w:abstractNumId w:val="16"/>
  </w:num>
  <w:num w:numId="6" w16cid:durableId="1734085443">
    <w:abstractNumId w:val="16"/>
  </w:num>
  <w:num w:numId="7" w16cid:durableId="1112940548">
    <w:abstractNumId w:val="16"/>
  </w:num>
  <w:num w:numId="8" w16cid:durableId="2097555990">
    <w:abstractNumId w:val="16"/>
  </w:num>
  <w:num w:numId="9" w16cid:durableId="1909029182">
    <w:abstractNumId w:val="14"/>
  </w:num>
  <w:num w:numId="10" w16cid:durableId="1217474183">
    <w:abstractNumId w:val="15"/>
  </w:num>
  <w:num w:numId="11" w16cid:durableId="1749958519">
    <w:abstractNumId w:val="15"/>
  </w:num>
  <w:num w:numId="12" w16cid:durableId="610087057">
    <w:abstractNumId w:val="11"/>
  </w:num>
  <w:num w:numId="13" w16cid:durableId="833842892">
    <w:abstractNumId w:val="9"/>
  </w:num>
  <w:num w:numId="14" w16cid:durableId="889607023">
    <w:abstractNumId w:val="8"/>
  </w:num>
  <w:num w:numId="15" w16cid:durableId="533543675">
    <w:abstractNumId w:val="7"/>
  </w:num>
  <w:num w:numId="16" w16cid:durableId="433936276">
    <w:abstractNumId w:val="6"/>
  </w:num>
  <w:num w:numId="17" w16cid:durableId="277182005">
    <w:abstractNumId w:val="10"/>
  </w:num>
  <w:num w:numId="18" w16cid:durableId="613097793">
    <w:abstractNumId w:val="5"/>
  </w:num>
  <w:num w:numId="19" w16cid:durableId="835262440">
    <w:abstractNumId w:val="4"/>
  </w:num>
  <w:num w:numId="20" w16cid:durableId="948438672">
    <w:abstractNumId w:val="3"/>
  </w:num>
  <w:num w:numId="21" w16cid:durableId="2037923289">
    <w:abstractNumId w:val="2"/>
  </w:num>
  <w:num w:numId="22" w16cid:durableId="353770331">
    <w:abstractNumId w:val="17"/>
  </w:num>
  <w:num w:numId="23" w16cid:durableId="2045866810">
    <w:abstractNumId w:val="13"/>
  </w:num>
  <w:num w:numId="24" w16cid:durableId="1296763045">
    <w:abstractNumId w:val="15"/>
  </w:num>
  <w:num w:numId="25" w16cid:durableId="99707178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AD9"/>
    <w:rsid w:val="002C0F6F"/>
    <w:rsid w:val="00551AD9"/>
    <w:rsid w:val="00842931"/>
    <w:rsid w:val="009E38B8"/>
    <w:rsid w:val="00F100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D3F41"/>
  <w15:docId w15:val="{44302EA2-18CE-D344-93B6-A85B41173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nton Avanceña</cp:lastModifiedBy>
  <cp:revision>5</cp:revision>
  <dcterms:created xsi:type="dcterms:W3CDTF">2024-08-08T22:08:00Z</dcterms:created>
  <dcterms:modified xsi:type="dcterms:W3CDTF">2025-04-22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